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E40977" w14:textId="11FB9702" w:rsidR="00750151" w:rsidRPr="00C248A6" w:rsidRDefault="00386504" w:rsidP="00750151">
      <w:r>
        <w:tab/>
      </w:r>
      <w:r>
        <w:tab/>
      </w:r>
      <w:r>
        <w:tab/>
      </w:r>
    </w:p>
    <w:p w14:paraId="3F4C117B" w14:textId="610A7926" w:rsidR="00750151" w:rsidRPr="00C248A6" w:rsidRDefault="00750151" w:rsidP="00750151">
      <w:pPr>
        <w:pStyle w:val="Heading2"/>
      </w:pPr>
      <w:r w:rsidRPr="00C248A6">
        <w:t>S</w:t>
      </w:r>
      <w:r w:rsidR="00F675D0">
        <w:t>7</w:t>
      </w:r>
      <w:r w:rsidRPr="00C248A6">
        <w:t xml:space="preserve"> </w:t>
      </w:r>
      <w:r w:rsidR="00241C07">
        <w:t>Text</w:t>
      </w:r>
      <w:r w:rsidRPr="00C248A6">
        <w:t xml:space="preserve">: </w:t>
      </w:r>
      <w:r w:rsidR="00F038D3" w:rsidRPr="00C248A6">
        <w:t>T-test between most nutritious (4.0-5.0) and remaining categories (0.5-1.5), (2.0-3.5)</w:t>
      </w:r>
    </w:p>
    <w:p w14:paraId="4095F7B8" w14:textId="41E1A3E1" w:rsidR="0031385D" w:rsidRDefault="00750151" w:rsidP="00750151">
      <w:pPr>
        <w:pStyle w:val="Heading3"/>
      </w:pPr>
      <w:r w:rsidRPr="00C248A6">
        <w:t>Australia</w:t>
      </w:r>
    </w:p>
    <w:p w14:paraId="0858B7F2" w14:textId="298D8588" w:rsidR="00C80DBF" w:rsidRPr="00C80DBF" w:rsidRDefault="006A2688" w:rsidP="006A2688">
      <w:pPr>
        <w:pStyle w:val="Caption"/>
        <w:rPr>
          <w:lang w:eastAsia="en-US"/>
        </w:rPr>
      </w:pPr>
      <w:r>
        <w:t xml:space="preserve">Table </w:t>
      </w:r>
      <w:r w:rsidR="00241C07">
        <w:fldChar w:fldCharType="begin"/>
      </w:r>
      <w:r w:rsidR="00241C07">
        <w:instrText xml:space="preserve"> SEQ Table \* ALPHABETIC </w:instrText>
      </w:r>
      <w:r w:rsidR="00241C07">
        <w:fldChar w:fldCharType="separate"/>
      </w:r>
      <w:r w:rsidR="00AF1BC2">
        <w:rPr>
          <w:noProof/>
        </w:rPr>
        <w:t>A</w:t>
      </w:r>
      <w:r w:rsidR="00241C07">
        <w:rPr>
          <w:noProof/>
        </w:rPr>
        <w:fldChar w:fldCharType="end"/>
      </w:r>
      <w:r w:rsidRPr="006A2688">
        <w:t>: T-test between most nutritious (4.0-5.0) and remaining categories (0.5-1.5), (2.0-3.5)</w:t>
      </w:r>
      <w:r>
        <w:t xml:space="preserve"> for Australia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333"/>
        <w:gridCol w:w="2008"/>
        <w:gridCol w:w="2008"/>
        <w:gridCol w:w="2008"/>
        <w:gridCol w:w="2008"/>
        <w:gridCol w:w="2008"/>
        <w:gridCol w:w="2008"/>
        <w:gridCol w:w="2017"/>
      </w:tblGrid>
      <w:tr w:rsidR="0031385D" w:rsidRPr="00C248A6" w14:paraId="437CB164" w14:textId="77777777" w:rsidTr="004524FE"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4D213D" w14:textId="77777777" w:rsidR="0031385D" w:rsidRPr="00C248A6" w:rsidRDefault="0031385D" w:rsidP="004524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1015F" w14:textId="77777777" w:rsidR="0031385D" w:rsidRPr="00C248A6" w:rsidRDefault="0031385D" w:rsidP="004524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9E55AD" w14:textId="77777777" w:rsidR="0031385D" w:rsidRPr="00C248A6" w:rsidRDefault="0031385D" w:rsidP="004524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9C895" w14:textId="77777777" w:rsidR="0031385D" w:rsidRPr="00C248A6" w:rsidRDefault="0031385D" w:rsidP="004524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A0C3FB" w14:textId="77777777" w:rsidR="0031385D" w:rsidRPr="00C248A6" w:rsidRDefault="0031385D" w:rsidP="004524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B7BCE" w14:textId="77777777" w:rsidR="0031385D" w:rsidRPr="00C248A6" w:rsidRDefault="0031385D" w:rsidP="004524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(5)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195EFC" w14:textId="77777777" w:rsidR="0031385D" w:rsidRPr="00C248A6" w:rsidRDefault="0031385D" w:rsidP="004524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(6)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5DB886" w14:textId="77777777" w:rsidR="0031385D" w:rsidRPr="00C248A6" w:rsidRDefault="0031385D" w:rsidP="004524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</w:tr>
      <w:tr w:rsidR="0031385D" w:rsidRPr="00C248A6" w14:paraId="2E886772" w14:textId="77777777" w:rsidTr="004524FE"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1AE1276" w14:textId="77777777" w:rsidR="0031385D" w:rsidRPr="00C248A6" w:rsidRDefault="0031385D" w:rsidP="004524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2E06F722" w14:textId="77777777" w:rsidR="0031385D" w:rsidRPr="00C248A6" w:rsidRDefault="0031385D" w:rsidP="004524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HSR rating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5C43AB04" w14:textId="77777777" w:rsidR="0031385D" w:rsidRPr="00C248A6" w:rsidRDefault="0031385D" w:rsidP="004524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2B04A63A" w14:textId="77777777" w:rsidR="0031385D" w:rsidRPr="00C248A6" w:rsidRDefault="0031385D" w:rsidP="004524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6C69B684" w14:textId="77777777" w:rsidR="0031385D" w:rsidRPr="00C248A6" w:rsidRDefault="0031385D" w:rsidP="004524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Sugar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2E8BCFAE" w14:textId="77777777" w:rsidR="0031385D" w:rsidRPr="00C248A6" w:rsidRDefault="0031385D" w:rsidP="004524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44AB0513" w14:textId="77777777" w:rsidR="0031385D" w:rsidRPr="00C248A6" w:rsidRDefault="0031385D" w:rsidP="004524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Sat. Fat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6FEE92F3" w14:textId="77777777" w:rsidR="0031385D" w:rsidRPr="00C248A6" w:rsidRDefault="0031385D" w:rsidP="004524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Fibre</w:t>
            </w:r>
          </w:p>
        </w:tc>
      </w:tr>
      <w:tr w:rsidR="00450D1D" w:rsidRPr="00C248A6" w14:paraId="2DCF6AB8" w14:textId="77777777" w:rsidTr="004524FE"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F53AEF" w14:textId="77777777" w:rsidR="00450D1D" w:rsidRPr="00C248A6" w:rsidRDefault="00450D1D" w:rsidP="00450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4.0-5.0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E2B757" w14:textId="7AA1CBB9" w:rsidR="00450D1D" w:rsidRPr="00C248A6" w:rsidRDefault="00450D1D" w:rsidP="00450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5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0809C" w14:textId="34C6AB95" w:rsidR="00450D1D" w:rsidRPr="00C248A6" w:rsidRDefault="00450D1D" w:rsidP="00450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1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2D230" w14:textId="604A3E9E" w:rsidR="00450D1D" w:rsidRPr="00C248A6" w:rsidRDefault="00450D1D" w:rsidP="00450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20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F65C65" w14:textId="1360E1B3" w:rsidR="00450D1D" w:rsidRPr="00C248A6" w:rsidRDefault="00450D1D" w:rsidP="00450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2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36A2E" w14:textId="756A7C8E" w:rsidR="00450D1D" w:rsidRPr="00C248A6" w:rsidRDefault="00450D1D" w:rsidP="00450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6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D383C" w14:textId="5CFD38D3" w:rsidR="00450D1D" w:rsidRPr="00C248A6" w:rsidRDefault="00450D1D" w:rsidP="00450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7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3213F" w14:textId="528AD492" w:rsidR="00450D1D" w:rsidRPr="00C248A6" w:rsidRDefault="00450D1D" w:rsidP="00450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9</w:t>
            </w:r>
          </w:p>
        </w:tc>
      </w:tr>
      <w:tr w:rsidR="00450D1D" w:rsidRPr="00C248A6" w14:paraId="0418981D" w14:textId="77777777" w:rsidTr="004524FE"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DE000" w14:textId="77777777" w:rsidR="00450D1D" w:rsidRPr="00C248A6" w:rsidRDefault="00450D1D" w:rsidP="00450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71A99" w14:textId="1B95A541" w:rsidR="00450D1D" w:rsidRPr="00C248A6" w:rsidRDefault="00450D1D" w:rsidP="00450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056,-0.014]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414B4" w14:textId="051EE01A" w:rsidR="00450D1D" w:rsidRPr="00C248A6" w:rsidRDefault="00450D1D" w:rsidP="00450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3.358,5.261]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B3546" w14:textId="55B61ACE" w:rsidR="00450D1D" w:rsidRPr="00C248A6" w:rsidRDefault="00450D1D" w:rsidP="00450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3.287,6.527]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7B040" w14:textId="1B1A79CC" w:rsidR="00450D1D" w:rsidRPr="00C248A6" w:rsidRDefault="00450D1D" w:rsidP="00450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017,0.181]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1375B" w14:textId="02878387" w:rsidR="00450D1D" w:rsidRPr="00C248A6" w:rsidRDefault="00450D1D" w:rsidP="00450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118,0.065]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56910" w14:textId="1DB91A4E" w:rsidR="00450D1D" w:rsidRPr="00C248A6" w:rsidRDefault="00450D1D" w:rsidP="00450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066,0.147]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C5DD6" w14:textId="781BA8E4" w:rsidR="00450D1D" w:rsidRPr="00C248A6" w:rsidRDefault="00450D1D" w:rsidP="00450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196,0.019]</w:t>
            </w:r>
          </w:p>
        </w:tc>
      </w:tr>
      <w:tr w:rsidR="0031385D" w:rsidRPr="00C248A6" w14:paraId="3E322869" w14:textId="77777777" w:rsidTr="004524FE"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903AF2" w14:textId="77777777" w:rsidR="0031385D" w:rsidRPr="00C248A6" w:rsidRDefault="0031385D" w:rsidP="004524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b/>
                <w:sz w:val="24"/>
                <w:szCs w:val="24"/>
              </w:rPr>
              <w:t>Standardised Difference between most nutritious (4.0-5.0) and:</w:t>
            </w:r>
          </w:p>
        </w:tc>
      </w:tr>
      <w:tr w:rsidR="00CB428F" w:rsidRPr="00C248A6" w14:paraId="75E10E53" w14:textId="77777777" w:rsidTr="004524FE"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51D76" w14:textId="77777777" w:rsidR="00CB428F" w:rsidRPr="00C248A6" w:rsidRDefault="00CB428F" w:rsidP="00CB42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0.5-1.5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87FF1F" w14:textId="59C4279B" w:rsidR="00CB428F" w:rsidRPr="00C248A6" w:rsidRDefault="00CB428F" w:rsidP="00CB42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1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533E7F" w14:textId="3A3AC0B7" w:rsidR="00CB428F" w:rsidRPr="00C248A6" w:rsidRDefault="00CB428F" w:rsidP="00CB42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4.742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18019" w14:textId="48D1A28D" w:rsidR="00CB428F" w:rsidRPr="00C248A6" w:rsidRDefault="00CB428F" w:rsidP="00CB42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3.726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EC49DA" w14:textId="4FDEA3DD" w:rsidR="00CB428F" w:rsidRPr="00C248A6" w:rsidRDefault="00CB428F" w:rsidP="00CB42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04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9F2F6" w14:textId="01435313" w:rsidR="00CB428F" w:rsidRPr="00C248A6" w:rsidRDefault="00CB428F" w:rsidP="00CB42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3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4A74C5" w14:textId="5C02F50D" w:rsidR="00CB428F" w:rsidRPr="00C248A6" w:rsidRDefault="00CB428F" w:rsidP="00CB42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11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6EAC9F" w14:textId="5B1062AB" w:rsidR="00CB428F" w:rsidRPr="00C248A6" w:rsidRDefault="00CB428F" w:rsidP="00CB42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3</w:t>
            </w:r>
          </w:p>
        </w:tc>
      </w:tr>
      <w:tr w:rsidR="00CB428F" w:rsidRPr="00C248A6" w14:paraId="4E79BD22" w14:textId="77777777" w:rsidTr="004524FE"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5EF79B1" w14:textId="77777777" w:rsidR="00CB428F" w:rsidRPr="00C248A6" w:rsidRDefault="00CB428F" w:rsidP="00CB42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5F1C58BC" w14:textId="690FDFB8" w:rsidR="00CB428F" w:rsidRPr="00C248A6" w:rsidRDefault="00CB428F" w:rsidP="00CB42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123,0.198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5D85118A" w14:textId="13F96492" w:rsidR="00CB428F" w:rsidRPr="00C248A6" w:rsidRDefault="00CB428F" w:rsidP="00CB42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24.486,-4.999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54FED4E4" w14:textId="02BEDC75" w:rsidR="00CB428F" w:rsidRPr="00C248A6" w:rsidRDefault="00CB428F" w:rsidP="00CB42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29.367,1.914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4F3A0F09" w14:textId="24706E4B" w:rsidR="00CB428F" w:rsidRPr="00C248A6" w:rsidRDefault="00CB428F" w:rsidP="00CB42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1.136,-0.472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015FAECE" w14:textId="3332F3A2" w:rsidR="00CB428F" w:rsidRPr="00C248A6" w:rsidRDefault="00CB428F" w:rsidP="00CB42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184,0.079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4EC1C2D7" w14:textId="18167F9D" w:rsidR="00CB428F" w:rsidRPr="00C248A6" w:rsidRDefault="00CB428F" w:rsidP="00CB42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462,-0.160]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7A5CA02C" w14:textId="1F71AF55" w:rsidR="00CB428F" w:rsidRPr="00C248A6" w:rsidRDefault="00CB428F" w:rsidP="00CB42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046,0.301]</w:t>
            </w:r>
          </w:p>
        </w:tc>
      </w:tr>
      <w:tr w:rsidR="00CB428F" w:rsidRPr="00C248A6" w14:paraId="305D1474" w14:textId="77777777" w:rsidTr="004524FE"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F5992A6" w14:textId="77777777" w:rsidR="00CB428F" w:rsidRPr="00C248A6" w:rsidRDefault="00CB428F" w:rsidP="00CB42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2.0-3.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1A5BC738" w14:textId="6AD7BB6F" w:rsidR="00CB428F" w:rsidRPr="00C248A6" w:rsidRDefault="00CB428F" w:rsidP="00CB42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4DF66BCF" w14:textId="053CDE01" w:rsidR="00CB428F" w:rsidRPr="00C248A6" w:rsidRDefault="00CB428F" w:rsidP="00CB42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45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0192D472" w14:textId="072E1C3A" w:rsidR="00CB428F" w:rsidRPr="00C248A6" w:rsidRDefault="00CB428F" w:rsidP="00CB42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79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78ECD0A2" w14:textId="31FDCCC1" w:rsidR="00CB428F" w:rsidRPr="00C248A6" w:rsidRDefault="00CB428F" w:rsidP="00CB42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300CD209" w14:textId="7FD0A712" w:rsidR="00CB428F" w:rsidRPr="00C248A6" w:rsidRDefault="00CB428F" w:rsidP="00CB42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76E279F5" w14:textId="402B3904" w:rsidR="00CB428F" w:rsidRPr="00C248A6" w:rsidRDefault="00CB428F" w:rsidP="00CB42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696DB246" w14:textId="40AFC6CF" w:rsidR="00CB428F" w:rsidRPr="00C248A6" w:rsidRDefault="00CB428F" w:rsidP="00CB42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9</w:t>
            </w:r>
          </w:p>
        </w:tc>
      </w:tr>
      <w:tr w:rsidR="00CB428F" w:rsidRPr="00C248A6" w14:paraId="3D2D756E" w14:textId="77777777" w:rsidTr="004524FE"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664A1" w14:textId="77777777" w:rsidR="00CB428F" w:rsidRPr="00C248A6" w:rsidRDefault="00CB428F" w:rsidP="00CB42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F6110" w14:textId="4562D4A7" w:rsidR="00CB428F" w:rsidRPr="00C248A6" w:rsidRDefault="00CB428F" w:rsidP="00CB42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042,0.097]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B5DEF" w14:textId="31D7FC93" w:rsidR="00CB428F" w:rsidRPr="00C248A6" w:rsidRDefault="00CB428F" w:rsidP="00CB42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11.280,0.365]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F595C" w14:textId="3FA636BF" w:rsidR="00CB428F" w:rsidRPr="00C248A6" w:rsidRDefault="00CB428F" w:rsidP="00CB42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11.583,-2.016]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41FD3" w14:textId="1C130B61" w:rsidR="00CB428F" w:rsidRPr="00C248A6" w:rsidRDefault="00CB428F" w:rsidP="00CB42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251,0.097]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5AFCE" w14:textId="52407C86" w:rsidR="00CB428F" w:rsidRPr="00C248A6" w:rsidRDefault="00CB428F" w:rsidP="00CB42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046,0.158]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C6369F" w14:textId="11082A6B" w:rsidR="00CB428F" w:rsidRPr="00C248A6" w:rsidRDefault="00CB428F" w:rsidP="00CB42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099,0.029]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A41DC" w14:textId="7589E63E" w:rsidR="00CB428F" w:rsidRPr="00C248A6" w:rsidRDefault="00CB428F" w:rsidP="00CB42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076,0.154]</w:t>
            </w:r>
          </w:p>
        </w:tc>
      </w:tr>
      <w:tr w:rsidR="0031385D" w:rsidRPr="00C248A6" w14:paraId="3E1C4834" w14:textId="77777777" w:rsidTr="004524FE"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FED501" w14:textId="77777777" w:rsidR="0031385D" w:rsidRPr="00C248A6" w:rsidRDefault="0031385D" w:rsidP="004524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 xml:space="preserve">Year Dummies 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3E4B40" w14:textId="77777777" w:rsidR="0031385D" w:rsidRPr="00C248A6" w:rsidRDefault="0031385D" w:rsidP="004524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99F75" w14:textId="77777777" w:rsidR="0031385D" w:rsidRPr="00C248A6" w:rsidRDefault="0031385D" w:rsidP="004524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C710BD" w14:textId="77777777" w:rsidR="0031385D" w:rsidRPr="00C248A6" w:rsidRDefault="0031385D" w:rsidP="004524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D9F634" w14:textId="77777777" w:rsidR="0031385D" w:rsidRPr="00C248A6" w:rsidRDefault="0031385D" w:rsidP="004524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C71709" w14:textId="77777777" w:rsidR="0031385D" w:rsidRPr="00C248A6" w:rsidRDefault="0031385D" w:rsidP="004524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CB8E90" w14:textId="77777777" w:rsidR="0031385D" w:rsidRPr="00C248A6" w:rsidRDefault="0031385D" w:rsidP="004524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28D911" w14:textId="77777777" w:rsidR="0031385D" w:rsidRPr="00C248A6" w:rsidRDefault="0031385D" w:rsidP="004524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229F4" w:rsidRPr="00C248A6" w14:paraId="5AAB15BC" w14:textId="77777777" w:rsidTr="004524FE"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AC35D" w14:textId="77777777" w:rsidR="003229F4" w:rsidRPr="00C248A6" w:rsidRDefault="003229F4" w:rsidP="003229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5A3C5" w14:textId="208F567B" w:rsidR="003229F4" w:rsidRPr="00C248A6" w:rsidRDefault="003229F4" w:rsidP="003229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680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8A65E" w14:textId="2354011A" w:rsidR="003229F4" w:rsidRPr="00C248A6" w:rsidRDefault="003229F4" w:rsidP="003229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796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329E9" w14:textId="685F260F" w:rsidR="003229F4" w:rsidRPr="00C248A6" w:rsidRDefault="003229F4" w:rsidP="003229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849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B873D" w14:textId="3B51796E" w:rsidR="003229F4" w:rsidRPr="00C248A6" w:rsidRDefault="003229F4" w:rsidP="003229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787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026D3" w14:textId="5167D901" w:rsidR="003229F4" w:rsidRPr="00C248A6" w:rsidRDefault="003229F4" w:rsidP="003229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78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E3A33" w14:textId="5A10379D" w:rsidR="003229F4" w:rsidRPr="00C248A6" w:rsidRDefault="003229F4" w:rsidP="003229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740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BB6A8" w14:textId="16406EF2" w:rsidR="003229F4" w:rsidRPr="00C248A6" w:rsidRDefault="003229F4" w:rsidP="003229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849</w:t>
            </w:r>
          </w:p>
        </w:tc>
      </w:tr>
    </w:tbl>
    <w:p w14:paraId="706DAACE" w14:textId="77777777" w:rsidR="0031385D" w:rsidRPr="00C248A6" w:rsidRDefault="0031385D" w:rsidP="0031385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248A6">
        <w:rPr>
          <w:rFonts w:ascii="Times New Roman" w:hAnsi="Times New Roman" w:cs="Times New Roman"/>
          <w:sz w:val="20"/>
          <w:szCs w:val="20"/>
        </w:rPr>
        <w:t>95% confidence intervals in brackets</w:t>
      </w:r>
    </w:p>
    <w:p w14:paraId="64476569" w14:textId="298A7ACE" w:rsidR="00750151" w:rsidRPr="00C248A6" w:rsidRDefault="00750151" w:rsidP="00750151">
      <w:pPr>
        <w:pStyle w:val="Heading3"/>
      </w:pPr>
      <w:r w:rsidRPr="00C248A6">
        <w:br w:type="page"/>
      </w:r>
    </w:p>
    <w:p w14:paraId="11573049" w14:textId="2E2ADA9D" w:rsidR="00750151" w:rsidRDefault="00750151" w:rsidP="00750151">
      <w:pPr>
        <w:pStyle w:val="Heading3"/>
      </w:pPr>
      <w:r w:rsidRPr="00C248A6">
        <w:lastRenderedPageBreak/>
        <w:t>New Zealand</w:t>
      </w:r>
    </w:p>
    <w:p w14:paraId="6633CD6F" w14:textId="654D8FD3" w:rsidR="00AF1BC2" w:rsidRPr="00C80DBF" w:rsidRDefault="00AF1BC2" w:rsidP="00AF1BC2">
      <w:pPr>
        <w:pStyle w:val="Caption"/>
        <w:rPr>
          <w:lang w:eastAsia="en-US"/>
        </w:rPr>
      </w:pPr>
      <w:r>
        <w:t xml:space="preserve">Table </w:t>
      </w:r>
      <w:fldSimple w:instr=" SEQ Table \* ALPHABETIC ">
        <w:r>
          <w:rPr>
            <w:noProof/>
          </w:rPr>
          <w:t>B</w:t>
        </w:r>
      </w:fldSimple>
      <w:r w:rsidRPr="006A2688">
        <w:t>: T-test between most nutritious (4.0-5.0) and remaining categories (0.5-1.5), (2.0-3.5)</w:t>
      </w:r>
      <w:r>
        <w:t xml:space="preserve"> for New Zealand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333"/>
        <w:gridCol w:w="2008"/>
        <w:gridCol w:w="2008"/>
        <w:gridCol w:w="2008"/>
        <w:gridCol w:w="2008"/>
        <w:gridCol w:w="2008"/>
        <w:gridCol w:w="2008"/>
        <w:gridCol w:w="2017"/>
      </w:tblGrid>
      <w:tr w:rsidR="00AE2742" w:rsidRPr="00C248A6" w14:paraId="3DBFB53D" w14:textId="77777777" w:rsidTr="00750151"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31912D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B26FD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33A83A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C99DB3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B3B3B1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017B13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(5)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B3F5A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(6)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1A230F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</w:tr>
      <w:tr w:rsidR="00AE2742" w:rsidRPr="00C248A6" w14:paraId="4F79F163" w14:textId="77777777" w:rsidTr="00750151"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E98C73D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46206672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HSR rating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640703D8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7C2B6CE7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28FDC84A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Sugar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2AF987CA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41DB201B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Sat. Fat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0E6B8FD7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Fibre</w:t>
            </w:r>
          </w:p>
        </w:tc>
      </w:tr>
      <w:tr w:rsidR="00AE2742" w:rsidRPr="00C248A6" w14:paraId="2E710525" w14:textId="77777777" w:rsidTr="00750151"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2E4B58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4.0-5.0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0D236B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149F68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3.927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3422F6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-8.032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2E0A77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-0.071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43B92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7DF654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5FC764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AE2742" w:rsidRPr="00C248A6" w14:paraId="040954DF" w14:textId="77777777" w:rsidTr="00750151"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F30A9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AA387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[-0.002,0.029]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04D9B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[-2.004,9.858]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E0BCD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[-13.922,-2.142]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77ECE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[-0.201,0.060]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87BAD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[-0.116,0.073]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D89B1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[-0.010,0.070]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83014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[-0.041,0.099]</w:t>
            </w:r>
          </w:p>
        </w:tc>
      </w:tr>
      <w:tr w:rsidR="00AE2742" w:rsidRPr="00C248A6" w14:paraId="0F6BD2E9" w14:textId="77777777" w:rsidTr="00126DBA"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9AE2C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b/>
                <w:sz w:val="24"/>
                <w:szCs w:val="24"/>
              </w:rPr>
              <w:t>Standardised Difference between most nutritious (4.0-5.0) and:</w:t>
            </w:r>
          </w:p>
        </w:tc>
      </w:tr>
      <w:tr w:rsidR="00AE2742" w:rsidRPr="00C248A6" w14:paraId="37EB3ABC" w14:textId="77777777" w:rsidTr="00750151"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86F11D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0.5-1.5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DCAF69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25318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-6.127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7A949D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-44.892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A41D29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-0.387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FF645D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A4604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-0.118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1CC62B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AE2742" w:rsidRPr="00C248A6" w14:paraId="5E420760" w14:textId="77777777" w:rsidTr="00750151"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6391357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66A7D0A9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[0.048,0.127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4EFCDE5A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[-18.294,6.041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55EAFF4E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[-82.656,-7.127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335140A8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[-0.901,0.126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4F2A4765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[-0.154,0.186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2401C9C8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[-0.427,0.191]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73A6BA32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[-0.076,0.079]</w:t>
            </w:r>
          </w:p>
        </w:tc>
      </w:tr>
      <w:tr w:rsidR="00AE2742" w:rsidRPr="00C248A6" w14:paraId="686331F8" w14:textId="77777777" w:rsidTr="00750151"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621C76B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2.0-3.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78EC09AB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123BCEFF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-8.56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1B80D971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-6.34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39227E7F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-0.21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7B5B9BAF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047088B5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-0.12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6C392C3E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AE2742" w:rsidRPr="00C248A6" w14:paraId="5886AD55" w14:textId="77777777" w:rsidTr="00750151"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0E337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992F1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[0.066,0.130]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6F8D9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[-17.095,-0.030]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579BE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[-22.824,10.139]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C50DA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[-0.414,-0.008]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6AB70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[-0.121,0.105]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BC56C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[-0.197,-0.053]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1A2FE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[-0.045,0.114]</w:t>
            </w:r>
          </w:p>
        </w:tc>
      </w:tr>
      <w:tr w:rsidR="00AE2742" w:rsidRPr="00C248A6" w14:paraId="32872976" w14:textId="77777777" w:rsidTr="00750151"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48586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 xml:space="preserve">Year Dummies 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7331E2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4D7A86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625534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6B5C5E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C36FFF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AC4834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AC012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2742" w:rsidRPr="00C248A6" w14:paraId="135EC23E" w14:textId="77777777" w:rsidTr="00750151"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E732E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560FD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86210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68302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8743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CA6F1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87027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D1C67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8702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785BD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8743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29A32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87402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257CA" w14:textId="77777777" w:rsidR="00AE2742" w:rsidRPr="00C248A6" w:rsidRDefault="00AE2742" w:rsidP="00126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A6">
              <w:rPr>
                <w:rFonts w:ascii="Times New Roman" w:hAnsi="Times New Roman" w:cs="Times New Roman"/>
                <w:sz w:val="24"/>
                <w:szCs w:val="24"/>
              </w:rPr>
              <w:t>88232</w:t>
            </w:r>
          </w:p>
        </w:tc>
      </w:tr>
    </w:tbl>
    <w:p w14:paraId="354E808B" w14:textId="77777777" w:rsidR="00AE2742" w:rsidRPr="00C248A6" w:rsidRDefault="00AE2742" w:rsidP="00AE274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248A6">
        <w:rPr>
          <w:rFonts w:ascii="Times New Roman" w:hAnsi="Times New Roman" w:cs="Times New Roman"/>
          <w:sz w:val="20"/>
          <w:szCs w:val="20"/>
        </w:rPr>
        <w:t>95% confidence intervals in brackets</w:t>
      </w:r>
    </w:p>
    <w:p w14:paraId="3CDDD985" w14:textId="77777777" w:rsidR="00F70009" w:rsidRPr="00C248A6" w:rsidRDefault="00F70009"/>
    <w:sectPr w:rsidR="00F70009" w:rsidRPr="00C248A6" w:rsidSect="00AE274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MwMTKzNLAwMDQ1MzVX0lEKTi0uzszPAykwrwUAjB9YiSwAAAA="/>
  </w:docVars>
  <w:rsids>
    <w:rsidRoot w:val="00AD72D6"/>
    <w:rsid w:val="000A1470"/>
    <w:rsid w:val="00241C07"/>
    <w:rsid w:val="0031385D"/>
    <w:rsid w:val="003229F4"/>
    <w:rsid w:val="00386504"/>
    <w:rsid w:val="00415C06"/>
    <w:rsid w:val="00450D1D"/>
    <w:rsid w:val="006A2688"/>
    <w:rsid w:val="00750151"/>
    <w:rsid w:val="00883BA3"/>
    <w:rsid w:val="00AA4939"/>
    <w:rsid w:val="00AD72D6"/>
    <w:rsid w:val="00AD7889"/>
    <w:rsid w:val="00AE2742"/>
    <w:rsid w:val="00AF1BC2"/>
    <w:rsid w:val="00C248A6"/>
    <w:rsid w:val="00C80DBF"/>
    <w:rsid w:val="00CB428F"/>
    <w:rsid w:val="00E6070E"/>
    <w:rsid w:val="00F038D3"/>
    <w:rsid w:val="00F675D0"/>
    <w:rsid w:val="00F70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DD985"/>
  <w15:chartTrackingRefBased/>
  <w15:docId w15:val="{709C18FB-C387-4EF2-81D9-E373F472E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742"/>
    <w:rPr>
      <w:rFonts w:eastAsiaTheme="minorEastAsia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0151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0151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49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939"/>
    <w:rPr>
      <w:rFonts w:ascii="Segoe UI" w:eastAsiaTheme="minorEastAsia" w:hAnsi="Segoe UI" w:cs="Segoe UI"/>
      <w:sz w:val="18"/>
      <w:szCs w:val="1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750151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50151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6A268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90</Words>
  <Characters>165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xman Bablani</dc:creator>
  <cp:keywords/>
  <dc:description/>
  <cp:lastModifiedBy>Laxman Bablani</cp:lastModifiedBy>
  <cp:revision>20</cp:revision>
  <dcterms:created xsi:type="dcterms:W3CDTF">2020-02-13T05:35:00Z</dcterms:created>
  <dcterms:modified xsi:type="dcterms:W3CDTF">2020-10-12T00:35:00Z</dcterms:modified>
</cp:coreProperties>
</file>